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CFD7FB">
      <w:pPr>
        <w:pStyle w:val="3"/>
      </w:pPr>
      <w:r>
        <w:t>Supplementary Material 1</w:t>
      </w:r>
    </w:p>
    <w:p w14:paraId="08452E90">
      <w:r>
        <w:t>全球卫生能力调查问卷（Global Health Competencies Survey, GHCS）– 中文版</w:t>
      </w:r>
    </w:p>
    <w:p w14:paraId="35118945">
      <w:r>
        <w:br w:type="textWrapping"/>
      </w:r>
      <w:r>
        <w:t>说明：请根据您对以下陈述的同意程度进行评分。</w:t>
      </w:r>
      <w:r>
        <w:br w:type="textWrapping"/>
      </w:r>
      <w:r>
        <w:t>使用以下5点李克特量表作答：</w:t>
      </w:r>
      <w:r>
        <w:br w:type="textWrapping"/>
      </w:r>
      <w:r>
        <w:t>1 = 非常不同意，2 = 不同意，3 = 一般，4 = 同意，5 = 非常同意</w:t>
      </w:r>
      <w:r>
        <w:br w:type="textWrapping"/>
      </w:r>
    </w:p>
    <w:p w14:paraId="57944473">
      <w:pPr>
        <w:pStyle w:val="14"/>
        <w:numPr>
          <w:numId w:val="0"/>
        </w:numPr>
        <w:ind w:leftChars="0"/>
      </w:pPr>
      <w:r>
        <w:t>1. 我能够识别并克服语言障碍以有效沟通。</w:t>
      </w:r>
    </w:p>
    <w:p w14:paraId="625D1827">
      <w:pPr>
        <w:pStyle w:val="14"/>
        <w:numPr>
          <w:numId w:val="0"/>
        </w:numPr>
        <w:ind w:leftChars="0"/>
      </w:pPr>
      <w:r>
        <w:t>2. 我理解收入水平如何影响健康状况。</w:t>
      </w:r>
    </w:p>
    <w:p w14:paraId="0F5944D1">
      <w:pPr>
        <w:pStyle w:val="14"/>
        <w:numPr>
          <w:numId w:val="0"/>
        </w:numPr>
        <w:ind w:leftChars="0"/>
      </w:pPr>
      <w:r>
        <w:t>3. 我了解工作条件对健康的影响。</w:t>
      </w:r>
    </w:p>
    <w:p w14:paraId="4A44F1DD">
      <w:pPr>
        <w:pStyle w:val="14"/>
        <w:numPr>
          <w:numId w:val="0"/>
        </w:numPr>
        <w:ind w:leftChars="0"/>
      </w:pPr>
      <w:r>
        <w:t>4. 我理解社会经济地位对健康的总体影响。</w:t>
      </w:r>
    </w:p>
    <w:p w14:paraId="4CF183D7">
      <w:pPr>
        <w:pStyle w:val="14"/>
        <w:numPr>
          <w:numId w:val="0"/>
        </w:numPr>
        <w:ind w:leftChars="0"/>
      </w:pPr>
      <w:r>
        <w:t>5. 我能分析环境因素如何影响社会经济地位人群的健康。</w:t>
      </w:r>
    </w:p>
    <w:p w14:paraId="72654E57">
      <w:pPr>
        <w:pStyle w:val="14"/>
        <w:numPr>
          <w:numId w:val="0"/>
        </w:numPr>
        <w:ind w:leftChars="0"/>
      </w:pPr>
      <w:r>
        <w:t>6. 我认识到住房条件对健康的潜在影响。</w:t>
      </w:r>
    </w:p>
    <w:p w14:paraId="5788218C">
      <w:pPr>
        <w:pStyle w:val="14"/>
        <w:numPr>
          <w:numId w:val="0"/>
        </w:numPr>
        <w:ind w:leftChars="0"/>
      </w:pPr>
      <w:r>
        <w:t>7. 我了解食品安全和营养如何影响不同人群的健康。</w:t>
      </w:r>
    </w:p>
    <w:p w14:paraId="6E90DC41">
      <w:pPr>
        <w:pStyle w:val="14"/>
        <w:numPr>
          <w:numId w:val="0"/>
        </w:numPr>
        <w:ind w:leftChars="0"/>
      </w:pPr>
      <w:r>
        <w:t>8. 我理解种族/民族差异对健康公平的影响。</w:t>
      </w:r>
    </w:p>
    <w:p w14:paraId="265724B3">
      <w:pPr>
        <w:pStyle w:val="14"/>
        <w:numPr>
          <w:numId w:val="0"/>
        </w:numPr>
        <w:ind w:leftChars="0"/>
      </w:pPr>
      <w:r>
        <w:t>9. 我了解种族在临床决策中的潜在作用。</w:t>
      </w:r>
    </w:p>
    <w:p w14:paraId="56C9A28B">
      <w:pPr>
        <w:pStyle w:val="14"/>
        <w:numPr>
          <w:numId w:val="0"/>
        </w:numPr>
        <w:ind w:leftChars="0"/>
      </w:pPr>
      <w:r>
        <w:t>10. 我理解性别如何影响获取健康服务的机会。</w:t>
      </w:r>
    </w:p>
    <w:p w14:paraId="0EAE601B">
      <w:pPr>
        <w:pStyle w:val="14"/>
        <w:numPr>
          <w:numId w:val="0"/>
        </w:numPr>
        <w:ind w:leftChars="0"/>
      </w:pPr>
      <w:r>
        <w:t>11. 我能倾听并尊重患者的观点和背景。</w:t>
      </w:r>
    </w:p>
    <w:p w14:paraId="6A916B96">
      <w:pPr>
        <w:pStyle w:val="14"/>
        <w:numPr>
          <w:numId w:val="0"/>
        </w:numPr>
        <w:ind w:leftChars="0"/>
      </w:pPr>
      <w:r>
        <w:t>12. 我在提供护理服务时会考虑患者的文化背景。</w:t>
      </w:r>
    </w:p>
    <w:p w14:paraId="6335EEE8">
      <w:pPr>
        <w:pStyle w:val="14"/>
        <w:numPr>
          <w:numId w:val="0"/>
        </w:numPr>
        <w:ind w:leftChars="0"/>
      </w:pPr>
      <w:r>
        <w:t>13. 我能够在敏感议题上与患者进行有效沟通。</w:t>
      </w:r>
    </w:p>
    <w:p w14:paraId="17DC520D">
      <w:pPr>
        <w:pStyle w:val="14"/>
        <w:numPr>
          <w:numId w:val="0"/>
        </w:numPr>
        <w:ind w:leftChars="0"/>
      </w:pPr>
      <w:r>
        <w:t>14. 我能够识别患者的具体健康需求。</w:t>
      </w:r>
    </w:p>
    <w:p w14:paraId="7EE2322C">
      <w:pPr>
        <w:pStyle w:val="14"/>
        <w:numPr>
          <w:numId w:val="0"/>
        </w:numPr>
        <w:ind w:leftChars="0"/>
      </w:pPr>
      <w:r>
        <w:t>15. 我认识到不同群体在健康结果方面存在差异。</w:t>
      </w:r>
    </w:p>
    <w:p w14:paraId="36E1B1C6">
      <w:pPr>
        <w:pStyle w:val="14"/>
        <w:numPr>
          <w:numId w:val="0"/>
        </w:numPr>
        <w:ind w:leftChars="0"/>
      </w:pPr>
      <w:r>
        <w:t>16. 我了解特定人群所面临的健康风险。</w:t>
      </w:r>
    </w:p>
    <w:p w14:paraId="39D25C69">
      <w:pPr>
        <w:pStyle w:val="14"/>
        <w:numPr>
          <w:numId w:val="0"/>
        </w:numPr>
        <w:ind w:leftChars="0"/>
      </w:pPr>
      <w:r>
        <w:t>17. 我了解传染病的传播机制与防控策略。</w:t>
      </w:r>
    </w:p>
    <w:p w14:paraId="5F89A890">
      <w:pPr>
        <w:pStyle w:val="14"/>
        <w:numPr>
          <w:numId w:val="0"/>
        </w:numPr>
        <w:ind w:leftChars="0"/>
      </w:pPr>
      <w:r>
        <w:t>18. 我理解社会决定因素在全球健康中的作用。</w:t>
      </w:r>
    </w:p>
    <w:p w14:paraId="633A2129">
      <w:pPr>
        <w:pStyle w:val="14"/>
        <w:numPr>
          <w:numId w:val="0"/>
        </w:numPr>
        <w:ind w:leftChars="0"/>
      </w:pPr>
      <w:r>
        <w:t>19. 我具备与不同文化人群有效互动的文化能力。</w:t>
      </w:r>
    </w:p>
    <w:p w14:paraId="34866D76">
      <w:pPr>
        <w:pStyle w:val="14"/>
        <w:numPr>
          <w:numId w:val="0"/>
        </w:numPr>
        <w:ind w:leftChars="0"/>
      </w:pPr>
      <w:r>
        <w:t>20. 我理解获取清洁水源的重要性及其健康影响。</w:t>
      </w:r>
    </w:p>
    <w:p w14:paraId="4BE2BFA5">
      <w:pPr>
        <w:pStyle w:val="14"/>
        <w:numPr>
          <w:numId w:val="0"/>
        </w:numPr>
        <w:ind w:leftChars="0"/>
      </w:pPr>
      <w:r>
        <w:t>21. 我认识到人权在健康服务提供中的核心地位。</w:t>
      </w:r>
    </w:p>
    <w:p w14:paraId="1F528855">
      <w:pPr>
        <w:pStyle w:val="14"/>
        <w:numPr>
          <w:numId w:val="0"/>
        </w:numPr>
        <w:ind w:leftChars="0"/>
      </w:pPr>
      <w:bookmarkStart w:id="0" w:name="_GoBack"/>
      <w:bookmarkEnd w:id="0"/>
      <w:r>
        <w:t>22. 我了解世界卫生组织及其他全球卫生机构的功能。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ＭＳ 明朝">
    <w:altName w:val="Meiryo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Meiryo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ゴシック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58D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0</Words>
  <Characters>604</Characters>
  <Lines>0</Lines>
  <Paragraphs>0</Paragraphs>
  <TotalTime>0</TotalTime>
  <ScaleCrop>false</ScaleCrop>
  <LinksUpToDate>false</LinksUpToDate>
  <CharactersWithSpaces>64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DMIN</cp:lastModifiedBy>
  <dcterms:modified xsi:type="dcterms:W3CDTF">2025-06-24T03:2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RhZGJmY2VmMzM2MzBkMGJlNWUyZWFlZTk0NmRjYzMiLCJ1c2VySWQiOiI5MDIyMzE0MD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926FB12853B540D89731492B144D3306_12</vt:lpwstr>
  </property>
</Properties>
</file>